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3B3F" w:rsidRPr="0049347B" w:rsidRDefault="009B3B3F" w:rsidP="009B3B3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Pr="0049347B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49347B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Pr="0049347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redictive performance of the equations in subgroups</w:t>
      </w:r>
    </w:p>
    <w:tbl>
      <w:tblPr>
        <w:tblStyle w:val="TableGrid"/>
        <w:tblW w:w="0" w:type="auto"/>
        <w:tblLook w:val="04A0"/>
      </w:tblPr>
      <w:tblGrid>
        <w:gridCol w:w="1003"/>
        <w:gridCol w:w="1940"/>
        <w:gridCol w:w="1710"/>
        <w:gridCol w:w="1499"/>
        <w:gridCol w:w="1499"/>
        <w:gridCol w:w="1637"/>
      </w:tblGrid>
      <w:tr w:rsidR="009B3B3F" w:rsidRPr="00314E49" w:rsidTr="00CD3B68">
        <w:tc>
          <w:tcPr>
            <w:tcW w:w="2943" w:type="dxa"/>
            <w:gridSpan w:val="2"/>
            <w:vMerge w:val="restart"/>
          </w:tcPr>
          <w:p w:rsidR="009B3B3F" w:rsidRPr="0049347B" w:rsidRDefault="009B3B3F" w:rsidP="00CD3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9" w:type="dxa"/>
            <w:gridSpan w:val="2"/>
          </w:tcPr>
          <w:p w:rsidR="009B3B3F" w:rsidRPr="0049347B" w:rsidRDefault="009B3B3F" w:rsidP="00CD3B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ing T</w:t>
            </w:r>
            <w:r w:rsidRPr="0049347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0</w:t>
            </w:r>
            <w:r w:rsidRPr="0049347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T</w:t>
            </w:r>
            <w:r w:rsidRPr="0049347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49347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T</w:t>
            </w:r>
            <w:r w:rsidRPr="0049347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3136" w:type="dxa"/>
            <w:gridSpan w:val="2"/>
          </w:tcPr>
          <w:p w:rsidR="009B3B3F" w:rsidRPr="0049347B" w:rsidRDefault="009B3B3F" w:rsidP="00CD3B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ing at T</w:t>
            </w:r>
            <w:r w:rsidRPr="0049347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49347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T</w:t>
            </w:r>
            <w:r w:rsidRPr="0049347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8</w:t>
            </w:r>
            <w:r w:rsidRPr="0049347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T</w:t>
            </w:r>
            <w:r w:rsidRPr="0049347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12</w:t>
            </w:r>
          </w:p>
        </w:tc>
      </w:tr>
      <w:tr w:rsidR="009B3B3F" w:rsidRPr="0049347B" w:rsidTr="00CD3B68">
        <w:tc>
          <w:tcPr>
            <w:tcW w:w="2943" w:type="dxa"/>
            <w:gridSpan w:val="2"/>
            <w:vMerge/>
          </w:tcPr>
          <w:p w:rsidR="009B3B3F" w:rsidRPr="0049347B" w:rsidRDefault="009B3B3F" w:rsidP="00CD3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9B3B3F" w:rsidRPr="0049347B" w:rsidRDefault="009B3B3F" w:rsidP="00CD3B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PE</w:t>
            </w:r>
          </w:p>
        </w:tc>
        <w:tc>
          <w:tcPr>
            <w:tcW w:w="1499" w:type="dxa"/>
          </w:tcPr>
          <w:p w:rsidR="009B3B3F" w:rsidRPr="0049347B" w:rsidRDefault="009B3B3F" w:rsidP="00CD3B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E</w:t>
            </w:r>
          </w:p>
        </w:tc>
        <w:tc>
          <w:tcPr>
            <w:tcW w:w="1499" w:type="dxa"/>
          </w:tcPr>
          <w:p w:rsidR="009B3B3F" w:rsidRPr="0049347B" w:rsidRDefault="009B3B3F" w:rsidP="00CD3B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PE</w:t>
            </w:r>
          </w:p>
        </w:tc>
        <w:tc>
          <w:tcPr>
            <w:tcW w:w="1637" w:type="dxa"/>
          </w:tcPr>
          <w:p w:rsidR="009B3B3F" w:rsidRPr="0049347B" w:rsidRDefault="009B3B3F" w:rsidP="00CD3B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E</w:t>
            </w:r>
          </w:p>
        </w:tc>
      </w:tr>
      <w:tr w:rsidR="009B3B3F" w:rsidRPr="0049347B" w:rsidTr="00CD3B68">
        <w:tc>
          <w:tcPr>
            <w:tcW w:w="1003" w:type="dxa"/>
            <w:vMerge w:val="restart"/>
          </w:tcPr>
          <w:p w:rsidR="009B3B3F" w:rsidRPr="0049347B" w:rsidRDefault="009B3B3F" w:rsidP="00CD3B6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1940" w:type="dxa"/>
          </w:tcPr>
          <w:p w:rsidR="009B3B3F" w:rsidRPr="0049347B" w:rsidRDefault="009B3B3F" w:rsidP="00CD3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ing (n=20)</w:t>
            </w:r>
          </w:p>
        </w:tc>
        <w:tc>
          <w:tcPr>
            <w:tcW w:w="1710" w:type="dxa"/>
          </w:tcPr>
          <w:p w:rsidR="009B3B3F" w:rsidRPr="0049347B" w:rsidRDefault="009B3B3F" w:rsidP="00CD3B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%</w:t>
            </w:r>
          </w:p>
        </w:tc>
        <w:tc>
          <w:tcPr>
            <w:tcW w:w="1499" w:type="dxa"/>
          </w:tcPr>
          <w:p w:rsidR="009B3B3F" w:rsidRPr="0049347B" w:rsidRDefault="009B3B3F" w:rsidP="00CD3B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%</w:t>
            </w:r>
          </w:p>
        </w:tc>
        <w:tc>
          <w:tcPr>
            <w:tcW w:w="1499" w:type="dxa"/>
          </w:tcPr>
          <w:p w:rsidR="009B3B3F" w:rsidRPr="0049347B" w:rsidRDefault="009B3B3F" w:rsidP="00CD3B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%</w:t>
            </w:r>
          </w:p>
        </w:tc>
        <w:tc>
          <w:tcPr>
            <w:tcW w:w="1637" w:type="dxa"/>
          </w:tcPr>
          <w:p w:rsidR="009B3B3F" w:rsidRPr="0049347B" w:rsidRDefault="009B3B3F" w:rsidP="00CD3B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%</w:t>
            </w:r>
          </w:p>
        </w:tc>
      </w:tr>
      <w:tr w:rsidR="009B3B3F" w:rsidRPr="0049347B" w:rsidTr="00CD3B68">
        <w:tc>
          <w:tcPr>
            <w:tcW w:w="1003" w:type="dxa"/>
            <w:vMerge/>
          </w:tcPr>
          <w:p w:rsidR="009B3B3F" w:rsidRPr="0049347B" w:rsidRDefault="009B3B3F" w:rsidP="00CD3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0" w:type="dxa"/>
          </w:tcPr>
          <w:p w:rsidR="009B3B3F" w:rsidRPr="0049347B" w:rsidRDefault="009B3B3F" w:rsidP="00CD3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sing (n=6)</w:t>
            </w:r>
          </w:p>
        </w:tc>
        <w:tc>
          <w:tcPr>
            <w:tcW w:w="1710" w:type="dxa"/>
          </w:tcPr>
          <w:p w:rsidR="009B3B3F" w:rsidRPr="0049347B" w:rsidRDefault="009B3B3F" w:rsidP="00CD3B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%</w:t>
            </w:r>
          </w:p>
        </w:tc>
        <w:tc>
          <w:tcPr>
            <w:tcW w:w="1499" w:type="dxa"/>
          </w:tcPr>
          <w:p w:rsidR="009B3B3F" w:rsidRPr="0049347B" w:rsidRDefault="009B3B3F" w:rsidP="00CD3B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%</w:t>
            </w:r>
          </w:p>
        </w:tc>
        <w:tc>
          <w:tcPr>
            <w:tcW w:w="1499" w:type="dxa"/>
          </w:tcPr>
          <w:p w:rsidR="009B3B3F" w:rsidRPr="0049347B" w:rsidRDefault="009B3B3F" w:rsidP="00CD3B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0%</w:t>
            </w:r>
          </w:p>
        </w:tc>
        <w:tc>
          <w:tcPr>
            <w:tcW w:w="1637" w:type="dxa"/>
          </w:tcPr>
          <w:p w:rsidR="009B3B3F" w:rsidRPr="0049347B" w:rsidRDefault="009B3B3F" w:rsidP="00CD3B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%</w:t>
            </w:r>
          </w:p>
        </w:tc>
      </w:tr>
      <w:tr w:rsidR="009B3B3F" w:rsidRPr="0049347B" w:rsidTr="00CD3B68">
        <w:tc>
          <w:tcPr>
            <w:tcW w:w="1003" w:type="dxa"/>
            <w:vMerge w:val="restart"/>
          </w:tcPr>
          <w:p w:rsidR="009B3B3F" w:rsidRPr="0049347B" w:rsidRDefault="009B3B3F" w:rsidP="00CD3B6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CBs</w:t>
            </w:r>
          </w:p>
        </w:tc>
        <w:tc>
          <w:tcPr>
            <w:tcW w:w="1940" w:type="dxa"/>
          </w:tcPr>
          <w:p w:rsidR="009B3B3F" w:rsidRPr="0049347B" w:rsidRDefault="009B3B3F" w:rsidP="00CD3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ing (n=15)</w:t>
            </w:r>
          </w:p>
        </w:tc>
        <w:tc>
          <w:tcPr>
            <w:tcW w:w="1710" w:type="dxa"/>
          </w:tcPr>
          <w:p w:rsidR="009B3B3F" w:rsidRPr="0049347B" w:rsidRDefault="009B3B3F" w:rsidP="00CD3B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%</w:t>
            </w:r>
          </w:p>
        </w:tc>
        <w:tc>
          <w:tcPr>
            <w:tcW w:w="1499" w:type="dxa"/>
          </w:tcPr>
          <w:p w:rsidR="009B3B3F" w:rsidRPr="0049347B" w:rsidRDefault="009B3B3F" w:rsidP="00CD3B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%</w:t>
            </w:r>
          </w:p>
        </w:tc>
        <w:tc>
          <w:tcPr>
            <w:tcW w:w="1499" w:type="dxa"/>
          </w:tcPr>
          <w:p w:rsidR="009B3B3F" w:rsidRPr="0049347B" w:rsidRDefault="009B3B3F" w:rsidP="00CD3B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%</w:t>
            </w:r>
          </w:p>
        </w:tc>
        <w:tc>
          <w:tcPr>
            <w:tcW w:w="1637" w:type="dxa"/>
          </w:tcPr>
          <w:p w:rsidR="009B3B3F" w:rsidRPr="0049347B" w:rsidRDefault="009B3B3F" w:rsidP="00CD3B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%</w:t>
            </w:r>
          </w:p>
        </w:tc>
      </w:tr>
      <w:tr w:rsidR="009B3B3F" w:rsidRPr="0049347B" w:rsidTr="00CD3B68">
        <w:tc>
          <w:tcPr>
            <w:tcW w:w="1003" w:type="dxa"/>
            <w:vMerge/>
          </w:tcPr>
          <w:p w:rsidR="009B3B3F" w:rsidRPr="0049347B" w:rsidRDefault="009B3B3F" w:rsidP="00CD3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0" w:type="dxa"/>
          </w:tcPr>
          <w:p w:rsidR="009B3B3F" w:rsidRPr="0049347B" w:rsidRDefault="009B3B3F" w:rsidP="00CD3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 using (n=11)</w:t>
            </w:r>
          </w:p>
        </w:tc>
        <w:tc>
          <w:tcPr>
            <w:tcW w:w="1710" w:type="dxa"/>
          </w:tcPr>
          <w:p w:rsidR="009B3B3F" w:rsidRPr="0049347B" w:rsidRDefault="009B3B3F" w:rsidP="00CD3B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%</w:t>
            </w:r>
          </w:p>
        </w:tc>
        <w:tc>
          <w:tcPr>
            <w:tcW w:w="1499" w:type="dxa"/>
          </w:tcPr>
          <w:p w:rsidR="009B3B3F" w:rsidRPr="0049347B" w:rsidRDefault="009B3B3F" w:rsidP="00CD3B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%</w:t>
            </w:r>
          </w:p>
        </w:tc>
        <w:tc>
          <w:tcPr>
            <w:tcW w:w="1499" w:type="dxa"/>
          </w:tcPr>
          <w:p w:rsidR="009B3B3F" w:rsidRPr="0049347B" w:rsidRDefault="009B3B3F" w:rsidP="00CD3B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%</w:t>
            </w:r>
          </w:p>
        </w:tc>
        <w:tc>
          <w:tcPr>
            <w:tcW w:w="1637" w:type="dxa"/>
          </w:tcPr>
          <w:p w:rsidR="009B3B3F" w:rsidRPr="0049347B" w:rsidRDefault="009B3B3F" w:rsidP="00CD3B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4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%</w:t>
            </w:r>
          </w:p>
        </w:tc>
      </w:tr>
    </w:tbl>
    <w:p w:rsidR="009B3B3F" w:rsidRPr="0049347B" w:rsidRDefault="009B3B3F" w:rsidP="009B3B3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49347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bbreviations: MPPE: median percentage prediction error; MAPE: median absolute prediction error; </w:t>
      </w:r>
      <w:r w:rsidRPr="0049347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CBs: calcium channel blockers</w:t>
      </w:r>
      <w:r w:rsidRPr="0049347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.</w:t>
      </w:r>
    </w:p>
    <w:sectPr w:rsidR="009B3B3F" w:rsidRPr="0049347B" w:rsidSect="00D50C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B3B3F"/>
    <w:rsid w:val="00006313"/>
    <w:rsid w:val="00542924"/>
    <w:rsid w:val="00614E39"/>
    <w:rsid w:val="00715BEA"/>
    <w:rsid w:val="007A30B1"/>
    <w:rsid w:val="009035B7"/>
    <w:rsid w:val="009B3B3F"/>
    <w:rsid w:val="00AA3A50"/>
    <w:rsid w:val="00CF0DCC"/>
    <w:rsid w:val="00D50C9C"/>
    <w:rsid w:val="00EA1D43"/>
    <w:rsid w:val="00EA55AE"/>
    <w:rsid w:val="00FE53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B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>UMC St Radboud</Company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ben van Boekel</dc:creator>
  <cp:lastModifiedBy>cmbokingkito</cp:lastModifiedBy>
  <cp:revision>2</cp:revision>
  <dcterms:created xsi:type="dcterms:W3CDTF">2015-05-06T10:31:00Z</dcterms:created>
  <dcterms:modified xsi:type="dcterms:W3CDTF">2015-05-06T10:31:00Z</dcterms:modified>
</cp:coreProperties>
</file>